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37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dvice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d on: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This patient should receive a consultation by an internist using the EMR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Diabetes Mellitus other than type 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ne of the following:</w:t>
            </w:r>
          </w:p>
          <w:p>
            <w:pPr>
              <w:pStyle w:val="Lijstalinea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abetes type 1</w:t>
            </w:r>
          </w:p>
          <w:p>
            <w:pPr>
              <w:pStyle w:val="Lijstalinea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atent Auto-immune Diabetes in Adults (LADA)</w:t>
            </w:r>
          </w:p>
          <w:p>
            <w:pPr>
              <w:pStyle w:val="Lijstalinea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turity-Onset Diabetes of the Young (MODY)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obability of diabetes other than type 2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ne of the following:</w:t>
            </w:r>
          </w:p>
          <w:p>
            <w:pPr>
              <w:pStyle w:val="Lijstalinea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e &lt;25 years</w:t>
            </w:r>
          </w:p>
          <w:p>
            <w:pPr>
              <w:pStyle w:val="Lijstalinea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first glucose value &gt;25 mmol/l in combination with a first BMI &lt;27 kg/cm2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High HbA1c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in mmol/mol)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Duration of diabetes mellitus more than 1 year and one of the following (at least two values above target and for more than one year):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HbA1c &gt; 53 and no medication 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&gt; 53 and age &lt; 70 years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&gt; 58 and age ≥ 70 years and duration of diabetes less than 10 years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&gt; 64 and age ≥ 70 years and duration of diabetes more than 10 years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ation of diabetes mellitus between 6 months to 1 year and one of the following:</w:t>
            </w:r>
          </w:p>
          <w:p>
            <w:pPr>
              <w:pStyle w:val="Lijstalinea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&gt; 58 and age &lt; 70 years</w:t>
            </w:r>
          </w:p>
          <w:p>
            <w:pPr>
              <w:pStyle w:val="Lijstalinea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&gt; 64 and age ≥ 70 years</w:t>
            </w:r>
          </w:p>
          <w:p>
            <w:pPr>
              <w:pStyle w:val="Lijstalinea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HbA1c &gt; 69 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igh systolic blood pressure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If age &lt;80 years: the last two values were &gt; 140mmHg (within the last 6 months)</w:t>
            </w:r>
          </w:p>
          <w:p>
            <w:pPr>
              <w:pStyle w:val="Lijstaline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≥80 years: the last two values were &gt; 160mmHg (within the last 6 months)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igh Lipid profile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ne of the following:</w:t>
            </w:r>
          </w:p>
          <w:p>
            <w:pPr>
              <w:pStyle w:val="Lijstaline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LDL-cholesterol &gt; 2.5 mmol/l (for at least one year) and SCORE ≥ 20%</w:t>
            </w:r>
          </w:p>
          <w:p>
            <w:pPr>
              <w:pStyle w:val="Lijstalinea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Triglyceride &gt; 6 mmol/l (within the last six months) and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CORE = Systematic COronary Risk Evaluation (10 year risk of fatal CVD in Europe)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esence of kidney complications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ne or more of the following (the most recent value):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≥65 years: eGFR value between 30 and 45 ml/min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&lt;65 years: eGFR value between 45 and 60 ml/min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male: albumin/creatinine ratio between 2.5 and 25 mg/mmol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female: albumin/creatinine ratio between 3.5 and 35 mg/mmol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st recent blood creatinine value is at least 25% higher than the second to last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esence of diabetic ulcer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esence of diabetes ulcer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esence of macroangiopathy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One or more of the following within the last year: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yocardial infarction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ronary artery disease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gina pectoris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art failure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erebrovascular accident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nsient ischemic accident</w:t>
            </w:r>
          </w:p>
          <w:p>
            <w:pPr>
              <w:pStyle w:val="Lijstalinea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ripheral artery disea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dvice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ased on: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his patient should be referred to secondary car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igh systolic blood pressur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&lt;80 years: the last two values were &gt; 140mmHg (for more than 6 months)</w:t>
            </w:r>
          </w:p>
          <w:p>
            <w:pPr>
              <w:pStyle w:val="Lijstalinea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≥80 years: the last two values were &gt; 160mmHg (for more than 6 months)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Probability of familial hyperlipidemia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jstalinea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One of the following (one measure once): </w:t>
            </w:r>
          </w:p>
          <w:p>
            <w:pPr>
              <w:pStyle w:val="Lijstalinea"/>
              <w:numPr>
                <w:ilvl w:val="0"/>
                <w:numId w:val="8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Total cholesterol of 8 mmol/l or higher</w:t>
            </w:r>
          </w:p>
          <w:p>
            <w:pPr>
              <w:pStyle w:val="Lijstalinea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cholesterol/LDL-cholesterol ratio of 8 or higher</w:t>
            </w:r>
          </w:p>
          <w:p>
            <w:pPr>
              <w:pStyle w:val="Lijstalinea"/>
              <w:numPr>
                <w:ilvl w:val="0"/>
                <w:numId w:val="8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LDL-cholesterol of 5 mmol/l or higher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High triglyceride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Triglyceride 6 mmol/l or higher for at least 6 months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esence of kidney complications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ne or more of the following (the most recent value):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≥65 years: eGFR value below 30 ml/min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&lt;65 years: eGFR value below 45 ml/min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&lt;40 years: eGFR value below 90 ml/min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buminuria ≥200 mg/ml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male: albumin/creatinin ratio ≥25 g/mol</w:t>
            </w:r>
          </w:p>
          <w:p>
            <w:pPr>
              <w:pStyle w:val="Lijstalinea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female: albumin/creatinin ratio ≥35 g/mol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esence of retinopathy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esence of retinopathy</w:t>
            </w:r>
          </w:p>
        </w:tc>
      </w:tr>
      <w:tr>
        <w:trPr/>
        <w:tc>
          <w:tcPr>
            <w:tcW w:w="19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Presence of high Body Mass Index </w:t>
            </w:r>
          </w:p>
        </w:tc>
        <w:tc>
          <w:tcPr>
            <w:tcW w:w="737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alue ≥ 35 kg/m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dvice 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This patient should substitute one or more clinic visits by self-monitoring using the patient porta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ble disease with good cardiometabolic contro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l of the following: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≤ 53 mmol/mo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Systolic blood pressure 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f age &lt; 80 years: value below 140 mmHg 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f age ≥ 80 years: value below 160 mmHg 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DL-cholesterol ≤ 2.5 mmol/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cholesterol ≤ 4.5 mmol/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cholesterol / HDL-ratio &lt; 8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idney function: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≥65 years: eGFR value above 40 ml/min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40-65 years: eGFR value above 60 ml/min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age &lt; 40 year: eGFR value above 90 ml/min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ody Mass index &lt; 35 kg/cm2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 the last 2 years no new: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yocardial infarction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ronary artery disease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gina pectoris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art failure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erebrovascular accident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nsient ischemic accident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ripheral artery disease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tinopathy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abetes ulcer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mput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dvice 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his patient should be referred back to the primary car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aching personal treatment goal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l of the following: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 insulin pump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dication classes have not been changed the last six months (concerning oral diabetes medication, insulin, lipid lowering medication, blood pressure lowering medication and blood thinning agent)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No new dietitian advice in the last six months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n the last 12 months no proteinuria or macroalbuminuria defined as: 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bumin in urine ≥ 200 mg/ml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male: albumin/creatinine ratio ≥25 mg/mmol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female: albumin/creatinine ratio ≥35 mg/mmo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 the previous years no new: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yocardial infarction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ronary artery disease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gina pectoris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art failure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erebrovascular accident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nsient ischemic accident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ripheral artery disease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tinopathy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abetes ulcer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mputation</w:t>
            </w:r>
          </w:p>
          <w:p>
            <w:pPr>
              <w:pStyle w:val="Lijstalinea"/>
              <w:spacing w:lineRule="auto" w:line="360" w:before="0" w:after="0"/>
              <w:ind w:left="360" w:hanging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urthermore, if treatment in secondary care has only recently started, between 3 and 12 months before, all of the following: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ood glycemic control (in mmol/mol):</w:t>
            </w:r>
          </w:p>
          <w:p>
            <w:pPr>
              <w:pStyle w:val="Lijstalinea"/>
              <w:numPr>
                <w:ilvl w:val="1"/>
                <w:numId w:val="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≤ 53 and age &lt; 70 years</w:t>
            </w:r>
          </w:p>
          <w:p>
            <w:pPr>
              <w:pStyle w:val="Lijstalinea"/>
              <w:numPr>
                <w:ilvl w:val="1"/>
                <w:numId w:val="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≤ 58 and age ≥ 70 years and duration of diabetes less than 10 years</w:t>
            </w:r>
          </w:p>
          <w:p>
            <w:pPr>
              <w:pStyle w:val="Lijstalinea"/>
              <w:numPr>
                <w:ilvl w:val="1"/>
                <w:numId w:val="2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bA1c ≤ 64 and age ≥ 70 years and duration of diabetes more than 10 years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Good systolic blood pressure: 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f age &lt; 80 years: value below 140 mmHg </w:t>
            </w:r>
          </w:p>
          <w:p>
            <w:pPr>
              <w:pStyle w:val="Lijstalinea"/>
              <w:numPr>
                <w:ilvl w:val="1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If age ≥ 80 years: value below 160 mmHg 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DL-cholesterol ≤ 2.5 mmol/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cholesterol ≤ 4.5 mmol/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cholesterol / HDL-ratio ≤ 3.5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iglyceride value &lt; 2 mmol/l</w:t>
            </w:r>
          </w:p>
          <w:p>
            <w:pPr>
              <w:pStyle w:val="Lijstalinea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GFR &gt; 45 ml/mi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, if treatment in secondary care has already been lasting more than 12 months, all of the following:</w:t>
            </w:r>
          </w:p>
          <w:p>
            <w:pPr>
              <w:pStyle w:val="Lijstalinea"/>
              <w:numPr>
                <w:ilvl w:val="0"/>
                <w:numId w:val="6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Kidney function stable:</w:t>
            </w:r>
          </w:p>
          <w:p>
            <w:pPr>
              <w:pStyle w:val="Lijstalinea"/>
              <w:numPr>
                <w:ilvl w:val="1"/>
                <w:numId w:val="6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If age &lt; 65 years: eGFR above 45 ml/min for all values in the last six months </w:t>
            </w:r>
          </w:p>
          <w:p>
            <w:pPr>
              <w:pStyle w:val="Lijstalinea"/>
              <w:numPr>
                <w:ilvl w:val="1"/>
                <w:numId w:val="6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20"/>
                <w:lang w:val="en-US"/>
              </w:rPr>
              <w:t>If age ≥ 65 years: eGFR above 30 ml/min for all values in the last six months</w:t>
            </w:r>
          </w:p>
          <w:p>
            <w:pPr>
              <w:pStyle w:val="Lijstaline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mprovement of most recent HbA1c value &lt; 11 mmol/mol compared to the second to last value</w:t>
            </w:r>
          </w:p>
          <w:p>
            <w:pPr>
              <w:pStyle w:val="Lijstalinea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ystolic blood pressure below 180 mmHg for the last 2 recent values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0:22:00Z</dcterms:created>
  <dc:creator>Maaike Ronda</dc:creator>
  <dc:description/>
  <cp:keywords/>
  <dc:language>en-US</dc:language>
  <cp:lastModifiedBy>Maaike Ronda</cp:lastModifiedBy>
  <dcterms:modified xsi:type="dcterms:W3CDTF">2018-01-02T14:36:00Z</dcterms:modified>
  <cp:revision>6</cp:revision>
  <dc:subject/>
  <dc:title/>
</cp:coreProperties>
</file>